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10" w:rsidRDefault="00AF1010" w:rsidP="00AF1010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0572DD">
        <w:rPr>
          <w:rFonts w:ascii="Times New Roman" w:eastAsia="DengXian" w:hAnsi="Times New Roman"/>
          <w:b/>
          <w:sz w:val="24"/>
          <w:szCs w:val="24"/>
        </w:rPr>
        <w:t xml:space="preserve">Table </w:t>
      </w:r>
      <w:r w:rsidR="002A0001">
        <w:rPr>
          <w:rFonts w:ascii="Times New Roman" w:eastAsia="DengXi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DengXian" w:hAnsi="Times New Roman"/>
          <w:b/>
          <w:sz w:val="24"/>
          <w:szCs w:val="24"/>
        </w:rPr>
        <w:t>1</w:t>
      </w:r>
      <w:r w:rsidRPr="000572DD">
        <w:rPr>
          <w:rFonts w:ascii="Times New Roman" w:eastAsia="DengXian" w:hAnsi="Times New Roman"/>
          <w:b/>
          <w:sz w:val="24"/>
          <w:szCs w:val="24"/>
        </w:rPr>
        <w:t>.</w:t>
      </w:r>
      <w:r>
        <w:rPr>
          <w:rFonts w:ascii="Times New Roman" w:eastAsia="DengXian" w:hAnsi="Times New Roman"/>
          <w:b/>
          <w:sz w:val="24"/>
          <w:szCs w:val="24"/>
        </w:rPr>
        <w:t xml:space="preserve"> GenBank accession numbers for sequences of isolates reported in the present study.</w:t>
      </w:r>
    </w:p>
    <w:tbl>
      <w:tblPr>
        <w:tblW w:w="59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328"/>
        <w:gridCol w:w="1932"/>
      </w:tblGrid>
      <w:tr w:rsidR="00AF1010" w:rsidRPr="005937FC" w:rsidTr="0068386A">
        <w:trPr>
          <w:trHeight w:val="31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  <w:t>Isol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  <w:t>Lineag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TW"/>
              </w:rPr>
              <w:t>A</w:t>
            </w:r>
            <w:r w:rsidRPr="005937FC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TW"/>
              </w:rPr>
              <w:t>ccession no.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3/201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68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4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69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5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0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6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1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2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0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3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13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5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2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8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2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9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0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0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1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1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2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2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5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6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lastRenderedPageBreak/>
              <w:t>B/Guangzhou/40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7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2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9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3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0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4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1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5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2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3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0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4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2/20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5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4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6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7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0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8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4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99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6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1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8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3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4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6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563922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5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563923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lastRenderedPageBreak/>
              <w:t>B/Guangzhou/58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563924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2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563925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73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ictori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563926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12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4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1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6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19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77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4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3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36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4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41/20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088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5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0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67/2016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2</w:t>
            </w:r>
          </w:p>
        </w:tc>
      </w:tr>
      <w:tr w:rsidR="00AF1010" w:rsidRPr="005937FC" w:rsidTr="0068386A">
        <w:trPr>
          <w:trHeight w:val="31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B/Guangzhou/70/201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Yamagata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010" w:rsidRPr="005937FC" w:rsidRDefault="00AF1010" w:rsidP="0068386A">
            <w:pPr>
              <w:snapToGrid w:val="0"/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</w:pPr>
            <w:r w:rsidRPr="005937F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zh-TW"/>
              </w:rPr>
              <w:t>KY095105</w:t>
            </w:r>
          </w:p>
        </w:tc>
      </w:tr>
    </w:tbl>
    <w:p w:rsidR="00004CCE" w:rsidRDefault="00004CCE"/>
    <w:sectPr w:rsidR="00004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F1010"/>
    <w:rsid w:val="00004CCE"/>
    <w:rsid w:val="002A0001"/>
    <w:rsid w:val="002A4CF5"/>
    <w:rsid w:val="00354E54"/>
    <w:rsid w:val="00467623"/>
    <w:rsid w:val="00AF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6</Words>
  <Characters>1526</Characters>
  <Application>Microsoft Office Word</Application>
  <DocSecurity>0</DocSecurity>
  <Lines>30</Lines>
  <Paragraphs>12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3</cp:revision>
  <dcterms:created xsi:type="dcterms:W3CDTF">2018-10-23T23:43:00Z</dcterms:created>
  <dcterms:modified xsi:type="dcterms:W3CDTF">2018-10-24T00:37:00Z</dcterms:modified>
</cp:coreProperties>
</file>